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Microsoft Sans Serif"/>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Microsoft Sans Serif" w:hAnsi="Lucida Sans;Microsoft Sans Serif" w:cs="Lucida Sans;Microsoft Sans Serif"/>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Microsoft Sans Serif" w:ascii="Lucida Sans;Microsoft Sans Serif" w:hAnsi="Lucida Sans;Microsoft Sans Serif"/>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istrator</cp:lastModifiedBy>
  <dcterms:modified xsi:type="dcterms:W3CDTF">2018-03-10T01:38:00Z</dcterms:modified>
  <cp:revision>5</cp:revision>
  <dc:subject/>
  <dc:title>Microsoft Word - PRISMA 2009 Checklist.doc</dc:title>
</cp:coreProperties>
</file>